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F2C3C" w14:textId="124144D1" w:rsidR="006E35C1" w:rsidRDefault="006E35C1" w:rsidP="00873C32">
      <w:pPr>
        <w:spacing w:line="360" w:lineRule="auto"/>
        <w:rPr>
          <w:rFonts w:ascii="Arial" w:hAnsi="Arial" w:cs="Arial"/>
          <w:lang w:val="en-GB"/>
        </w:rPr>
      </w:pPr>
      <w:r w:rsidRPr="00873C32">
        <w:rPr>
          <w:rFonts w:ascii="Arial" w:hAnsi="Arial" w:cs="Arial"/>
          <w:b/>
          <w:bCs/>
          <w:lang w:val="en-GB"/>
        </w:rPr>
        <w:t xml:space="preserve">Supplementary Table </w:t>
      </w:r>
      <w:r w:rsidR="008303EF">
        <w:rPr>
          <w:rFonts w:ascii="Arial" w:hAnsi="Arial" w:cs="Arial"/>
          <w:b/>
          <w:bCs/>
          <w:lang w:val="en-GB"/>
        </w:rPr>
        <w:t>2</w:t>
      </w:r>
      <w:r w:rsidRPr="00873C32">
        <w:rPr>
          <w:rFonts w:ascii="Arial" w:hAnsi="Arial" w:cs="Arial"/>
          <w:lang w:val="en-GB"/>
        </w:rPr>
        <w:t>. Oligonucleotides used for qRT-PCRs</w:t>
      </w:r>
      <w:r w:rsidR="002B32E6" w:rsidRPr="00873C32">
        <w:rPr>
          <w:rFonts w:ascii="Arial" w:hAnsi="Arial" w:cs="Arial"/>
          <w:lang w:val="en-GB"/>
        </w:rPr>
        <w:t>.</w:t>
      </w:r>
    </w:p>
    <w:p w14:paraId="6CF9BD38" w14:textId="43DD0F7F" w:rsidR="008341A6" w:rsidRDefault="008341A6" w:rsidP="00873C32">
      <w:pPr>
        <w:spacing w:line="360" w:lineRule="auto"/>
        <w:rPr>
          <w:rFonts w:ascii="Arial" w:hAnsi="Arial" w:cs="Arial"/>
          <w:lang w:val="en-GB"/>
        </w:rPr>
      </w:pPr>
    </w:p>
    <w:tbl>
      <w:tblPr>
        <w:tblStyle w:val="Tabellenraster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02"/>
        <w:gridCol w:w="3713"/>
        <w:gridCol w:w="2698"/>
        <w:gridCol w:w="1549"/>
      </w:tblGrid>
      <w:tr w:rsidR="008341A6" w:rsidRPr="004D2C06" w14:paraId="777EF123" w14:textId="77777777" w:rsidTr="004D2C06">
        <w:tc>
          <w:tcPr>
            <w:tcW w:w="11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1975A6" w14:textId="5AF35FB7" w:rsidR="008341A6" w:rsidRPr="008341A6" w:rsidRDefault="008341A6" w:rsidP="004D2C0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lang w:val="en-GB"/>
              </w:rPr>
            </w:pPr>
            <w:r w:rsidRPr="008341A6">
              <w:rPr>
                <w:rFonts w:ascii="Arial" w:hAnsi="Arial" w:cs="Arial"/>
                <w:b/>
                <w:bCs/>
                <w:sz w:val="22"/>
                <w:lang w:val="en-GB"/>
              </w:rPr>
              <w:t>Primer</w:t>
            </w:r>
          </w:p>
        </w:tc>
        <w:tc>
          <w:tcPr>
            <w:tcW w:w="37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C35059" w14:textId="6CB2D180" w:rsidR="008341A6" w:rsidRPr="008341A6" w:rsidRDefault="008341A6" w:rsidP="004D2C0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lang w:val="en-GB"/>
              </w:rPr>
            </w:pPr>
            <w:r w:rsidRPr="008341A6">
              <w:rPr>
                <w:rFonts w:ascii="Arial" w:hAnsi="Arial" w:cs="Arial"/>
                <w:b/>
                <w:bCs/>
                <w:sz w:val="22"/>
                <w:lang w:val="en-GB"/>
              </w:rPr>
              <w:t>Sequence</w:t>
            </w:r>
          </w:p>
        </w:tc>
        <w:tc>
          <w:tcPr>
            <w:tcW w:w="26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EE5E84" w14:textId="4496C15F" w:rsidR="008341A6" w:rsidRPr="008341A6" w:rsidRDefault="008341A6" w:rsidP="004D2C0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lang w:val="en-GB"/>
              </w:rPr>
            </w:pPr>
            <w:r w:rsidRPr="008341A6">
              <w:rPr>
                <w:rFonts w:ascii="Arial" w:hAnsi="Arial" w:cs="Arial"/>
                <w:b/>
                <w:bCs/>
                <w:sz w:val="22"/>
                <w:lang w:val="en-GB"/>
              </w:rPr>
              <w:t>Purpose</w:t>
            </w:r>
          </w:p>
        </w:tc>
        <w:tc>
          <w:tcPr>
            <w:tcW w:w="15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ACD547" w14:textId="0E587DFA" w:rsidR="008341A6" w:rsidRPr="008341A6" w:rsidRDefault="002C3AA3" w:rsidP="004D2C0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lang w:val="en-GB"/>
              </w:rPr>
              <w:t>Primer Melting Temperature (T</w:t>
            </w:r>
            <w:r w:rsidRPr="002C3AA3">
              <w:rPr>
                <w:rFonts w:ascii="Arial" w:hAnsi="Arial" w:cs="Arial"/>
                <w:b/>
                <w:bCs/>
                <w:sz w:val="22"/>
                <w:vertAlign w:val="subscript"/>
                <w:lang w:val="en-GB"/>
              </w:rPr>
              <w:t>m</w:t>
            </w:r>
            <w:r>
              <w:rPr>
                <w:rFonts w:ascii="Arial" w:hAnsi="Arial" w:cs="Arial"/>
                <w:b/>
                <w:bCs/>
                <w:sz w:val="22"/>
                <w:lang w:val="en-GB"/>
              </w:rPr>
              <w:t>)</w:t>
            </w:r>
            <w:r w:rsidR="008341A6" w:rsidRPr="008341A6">
              <w:rPr>
                <w:rFonts w:ascii="Arial" w:hAnsi="Arial" w:cs="Arial"/>
                <w:b/>
                <w:bCs/>
                <w:sz w:val="22"/>
                <w:lang w:val="en-GB"/>
              </w:rPr>
              <w:t xml:space="preserve"> [°C]</w:t>
            </w:r>
          </w:p>
        </w:tc>
      </w:tr>
      <w:tr w:rsidR="008341A6" w14:paraId="08A955A2" w14:textId="77777777" w:rsidTr="004D2C06">
        <w:trPr>
          <w:trHeight w:val="680"/>
        </w:trPr>
        <w:tc>
          <w:tcPr>
            <w:tcW w:w="11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F5BEBA" w14:textId="1FCB4BA7" w:rsidR="008341A6" w:rsidRPr="008341A6" w:rsidRDefault="008341A6" w:rsidP="004D2C06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8341A6">
              <w:rPr>
                <w:rFonts w:ascii="Arial" w:hAnsi="Arial" w:cs="Arial"/>
                <w:sz w:val="22"/>
                <w:lang w:val="en-GB"/>
              </w:rPr>
              <w:t>DS64</w:t>
            </w:r>
          </w:p>
        </w:tc>
        <w:tc>
          <w:tcPr>
            <w:tcW w:w="37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A2DEE0" w14:textId="602DC069" w:rsidR="008341A6" w:rsidRPr="008341A6" w:rsidRDefault="008341A6" w:rsidP="004D2C06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8341A6">
              <w:rPr>
                <w:rFonts w:ascii="Arial" w:hAnsi="Arial" w:cs="Arial"/>
                <w:sz w:val="22"/>
              </w:rPr>
              <w:t>GACGCTTCATCTCGTCC</w:t>
            </w:r>
          </w:p>
        </w:tc>
        <w:tc>
          <w:tcPr>
            <w:tcW w:w="26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4D3A7F" w14:textId="2B4D80AA" w:rsidR="008341A6" w:rsidRPr="008341A6" w:rsidRDefault="008341A6" w:rsidP="004D2C06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8341A6">
              <w:rPr>
                <w:rFonts w:ascii="Arial" w:hAnsi="Arial" w:cs="Arial"/>
                <w:sz w:val="22"/>
                <w:lang w:val="en-CA"/>
              </w:rPr>
              <w:t xml:space="preserve">qRT PCR of </w:t>
            </w:r>
            <w:r w:rsidRPr="008341A6">
              <w:rPr>
                <w:rFonts w:ascii="Arial" w:hAnsi="Arial" w:cs="Arial"/>
                <w:i/>
                <w:sz w:val="22"/>
                <w:lang w:val="en-CA"/>
              </w:rPr>
              <w:t>UBIQUITIN5</w:t>
            </w:r>
          </w:p>
        </w:tc>
        <w:tc>
          <w:tcPr>
            <w:tcW w:w="15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CA158B" w14:textId="78A43C11" w:rsidR="008341A6" w:rsidRPr="008341A6" w:rsidRDefault="00855AE9" w:rsidP="004D2C06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5</w:t>
            </w:r>
            <w:r w:rsidR="00C05D90">
              <w:rPr>
                <w:rFonts w:ascii="Arial" w:hAnsi="Arial" w:cs="Arial"/>
                <w:sz w:val="22"/>
                <w:lang w:val="en-GB"/>
              </w:rPr>
              <w:t>9</w:t>
            </w:r>
          </w:p>
        </w:tc>
      </w:tr>
      <w:tr w:rsidR="008341A6" w14:paraId="3C5F83C3" w14:textId="77777777" w:rsidTr="004D2C06">
        <w:trPr>
          <w:trHeight w:val="680"/>
        </w:trPr>
        <w:tc>
          <w:tcPr>
            <w:tcW w:w="110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346DD0C" w14:textId="04019E90" w:rsidR="008341A6" w:rsidRPr="008341A6" w:rsidRDefault="008341A6" w:rsidP="004D2C06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8341A6">
              <w:rPr>
                <w:rFonts w:ascii="Arial" w:hAnsi="Arial" w:cs="Arial"/>
                <w:sz w:val="22"/>
                <w:lang w:val="en-GB"/>
              </w:rPr>
              <w:t>DS65</w:t>
            </w:r>
          </w:p>
        </w:tc>
        <w:tc>
          <w:tcPr>
            <w:tcW w:w="371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09B1437" w14:textId="6F76233D" w:rsidR="008341A6" w:rsidRPr="008341A6" w:rsidRDefault="008341A6" w:rsidP="004D2C06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8341A6">
              <w:rPr>
                <w:rFonts w:ascii="Arial" w:hAnsi="Arial" w:cs="Arial"/>
                <w:sz w:val="22"/>
              </w:rPr>
              <w:t>GTAAACGTAGGTGAGTCCA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8634950" w14:textId="574DCAE7" w:rsidR="008341A6" w:rsidRPr="008341A6" w:rsidRDefault="008341A6" w:rsidP="004D2C06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8341A6">
              <w:rPr>
                <w:rFonts w:ascii="Arial" w:hAnsi="Arial" w:cs="Arial"/>
                <w:sz w:val="22"/>
                <w:lang w:val="en-CA"/>
              </w:rPr>
              <w:t xml:space="preserve">qRT PCR of </w:t>
            </w:r>
            <w:r w:rsidRPr="008341A6">
              <w:rPr>
                <w:rFonts w:ascii="Arial" w:hAnsi="Arial" w:cs="Arial"/>
                <w:i/>
                <w:sz w:val="22"/>
                <w:lang w:val="en-CA"/>
              </w:rPr>
              <w:t>UBIQUITIN5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40058E8" w14:textId="48ECED68" w:rsidR="008341A6" w:rsidRPr="008341A6" w:rsidRDefault="00855AE9" w:rsidP="004D2C06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5</w:t>
            </w:r>
            <w:r w:rsidR="00C05D90">
              <w:rPr>
                <w:rFonts w:ascii="Arial" w:hAnsi="Arial" w:cs="Arial"/>
                <w:sz w:val="22"/>
                <w:lang w:val="en-GB"/>
              </w:rPr>
              <w:t>8</w:t>
            </w:r>
          </w:p>
        </w:tc>
      </w:tr>
      <w:tr w:rsidR="008341A6" w:rsidRPr="004D2C06" w14:paraId="124CABA1" w14:textId="77777777" w:rsidTr="004D2C06">
        <w:trPr>
          <w:trHeight w:val="680"/>
        </w:trPr>
        <w:tc>
          <w:tcPr>
            <w:tcW w:w="11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4EB49F" w14:textId="6432A79F" w:rsidR="008341A6" w:rsidRPr="008341A6" w:rsidRDefault="008341A6" w:rsidP="004D2C06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8341A6">
              <w:rPr>
                <w:rFonts w:ascii="Arial" w:hAnsi="Arial" w:cs="Arial"/>
                <w:sz w:val="22"/>
                <w:lang w:val="en-GB"/>
              </w:rPr>
              <w:t>JE73</w:t>
            </w:r>
          </w:p>
        </w:tc>
        <w:tc>
          <w:tcPr>
            <w:tcW w:w="37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73F700" w14:textId="4CC2CD1C" w:rsidR="008341A6" w:rsidRPr="008341A6" w:rsidRDefault="008341A6" w:rsidP="004D2C06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8341A6">
              <w:rPr>
                <w:rFonts w:ascii="Arial" w:hAnsi="Arial" w:cs="Arial"/>
                <w:color w:val="000000"/>
                <w:sz w:val="22"/>
              </w:rPr>
              <w:t>GGTCACAACAATCCGGAAGA</w:t>
            </w:r>
          </w:p>
        </w:tc>
        <w:tc>
          <w:tcPr>
            <w:tcW w:w="26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D7A087" w14:textId="3474E494" w:rsidR="008341A6" w:rsidRPr="008341A6" w:rsidRDefault="008341A6" w:rsidP="004D2C06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8341A6">
              <w:rPr>
                <w:rFonts w:ascii="Arial" w:hAnsi="Arial" w:cs="Arial"/>
                <w:sz w:val="22"/>
                <w:lang w:val="en-CA"/>
              </w:rPr>
              <w:t xml:space="preserve">qRT PCR of </w:t>
            </w:r>
            <w:r w:rsidRPr="008341A6">
              <w:rPr>
                <w:rFonts w:ascii="Arial" w:hAnsi="Arial" w:cs="Arial"/>
                <w:i/>
                <w:sz w:val="22"/>
                <w:lang w:val="en-CA"/>
              </w:rPr>
              <w:t xml:space="preserve">WRKY33 </w:t>
            </w:r>
            <w:r w:rsidRPr="008341A6">
              <w:rPr>
                <w:rFonts w:ascii="Arial" w:hAnsi="Arial" w:cs="Arial"/>
                <w:iCs/>
                <w:sz w:val="22"/>
                <w:lang w:val="en-CA"/>
              </w:rPr>
              <w:t>(from Cao et al., 2014)</w:t>
            </w:r>
          </w:p>
        </w:tc>
        <w:tc>
          <w:tcPr>
            <w:tcW w:w="15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36399A" w14:textId="3AF094C2" w:rsidR="008341A6" w:rsidRPr="008341A6" w:rsidRDefault="00C05D90" w:rsidP="004D2C06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62</w:t>
            </w:r>
          </w:p>
        </w:tc>
      </w:tr>
      <w:tr w:rsidR="008341A6" w:rsidRPr="004D2C06" w14:paraId="22A0DBCA" w14:textId="77777777" w:rsidTr="004D2C06">
        <w:trPr>
          <w:trHeight w:val="680"/>
        </w:trPr>
        <w:tc>
          <w:tcPr>
            <w:tcW w:w="110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260FB6F" w14:textId="508A0C5C" w:rsidR="008341A6" w:rsidRPr="008341A6" w:rsidRDefault="008341A6" w:rsidP="004D2C06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8341A6">
              <w:rPr>
                <w:rFonts w:ascii="Arial" w:hAnsi="Arial" w:cs="Arial"/>
                <w:sz w:val="22"/>
                <w:lang w:val="en-GB"/>
              </w:rPr>
              <w:t>JE74</w:t>
            </w:r>
          </w:p>
        </w:tc>
        <w:tc>
          <w:tcPr>
            <w:tcW w:w="371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D9A90C9" w14:textId="4EC5BEE9" w:rsidR="008341A6" w:rsidRPr="008341A6" w:rsidRDefault="008341A6" w:rsidP="004D2C06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8341A6">
              <w:rPr>
                <w:rFonts w:ascii="Arial" w:hAnsi="Arial" w:cs="Arial"/>
                <w:color w:val="000000"/>
                <w:sz w:val="22"/>
              </w:rPr>
              <w:t>GGAGAGACAAGAGAAGGAGAGA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DB16974" w14:textId="0371D025" w:rsidR="008341A6" w:rsidRPr="008341A6" w:rsidRDefault="008341A6" w:rsidP="004D2C06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8341A6">
              <w:rPr>
                <w:rFonts w:ascii="Arial" w:hAnsi="Arial" w:cs="Arial"/>
                <w:sz w:val="22"/>
                <w:lang w:val="en-CA"/>
              </w:rPr>
              <w:t xml:space="preserve">qRT PCR of </w:t>
            </w:r>
            <w:r w:rsidRPr="008341A6">
              <w:rPr>
                <w:rFonts w:ascii="Arial" w:hAnsi="Arial" w:cs="Arial"/>
                <w:i/>
                <w:sz w:val="22"/>
                <w:lang w:val="en-CA"/>
              </w:rPr>
              <w:t xml:space="preserve">WRKY33 </w:t>
            </w:r>
            <w:r w:rsidRPr="008341A6">
              <w:rPr>
                <w:rFonts w:ascii="Arial" w:hAnsi="Arial" w:cs="Arial"/>
                <w:iCs/>
                <w:sz w:val="22"/>
                <w:lang w:val="en-CA"/>
              </w:rPr>
              <w:t>(from Cao et al., 2014)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A27597E" w14:textId="01914466" w:rsidR="008341A6" w:rsidRPr="008341A6" w:rsidRDefault="00C05D90" w:rsidP="004D2C06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62</w:t>
            </w:r>
          </w:p>
        </w:tc>
      </w:tr>
      <w:tr w:rsidR="008341A6" w:rsidRPr="004D2C06" w14:paraId="7AC3614F" w14:textId="77777777" w:rsidTr="004D2C06">
        <w:trPr>
          <w:trHeight w:val="680"/>
        </w:trPr>
        <w:tc>
          <w:tcPr>
            <w:tcW w:w="11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1CA3E3" w14:textId="09585597" w:rsidR="008341A6" w:rsidRPr="008341A6" w:rsidRDefault="008341A6" w:rsidP="004D2C06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8341A6">
              <w:rPr>
                <w:rFonts w:ascii="Arial" w:hAnsi="Arial" w:cs="Arial"/>
                <w:sz w:val="22"/>
                <w:lang w:val="en-GB"/>
              </w:rPr>
              <w:t>JE79</w:t>
            </w:r>
          </w:p>
        </w:tc>
        <w:tc>
          <w:tcPr>
            <w:tcW w:w="37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C7E43A" w14:textId="2AF5AB84" w:rsidR="008341A6" w:rsidRPr="008341A6" w:rsidRDefault="008341A6" w:rsidP="004D2C06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8341A6">
              <w:rPr>
                <w:rFonts w:ascii="Arial" w:hAnsi="Arial" w:cs="Arial"/>
                <w:color w:val="000000"/>
                <w:sz w:val="22"/>
              </w:rPr>
              <w:t>TCACCGAGCGTACAACTTATTCC</w:t>
            </w:r>
          </w:p>
        </w:tc>
        <w:tc>
          <w:tcPr>
            <w:tcW w:w="26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8B57B7" w14:textId="271CAE9B" w:rsidR="008341A6" w:rsidRPr="008341A6" w:rsidRDefault="008341A6" w:rsidP="004D2C06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8341A6">
              <w:rPr>
                <w:rFonts w:ascii="Arial" w:hAnsi="Arial" w:cs="Arial"/>
                <w:sz w:val="22"/>
                <w:lang w:val="en-CA"/>
              </w:rPr>
              <w:t xml:space="preserve">qRT PCR of </w:t>
            </w:r>
            <w:r w:rsidRPr="008341A6">
              <w:rPr>
                <w:rFonts w:ascii="Arial" w:hAnsi="Arial" w:cs="Arial"/>
                <w:i/>
                <w:sz w:val="22"/>
                <w:lang w:val="en-CA"/>
              </w:rPr>
              <w:t xml:space="preserve">WRKY53 </w:t>
            </w:r>
            <w:r w:rsidRPr="008341A6">
              <w:rPr>
                <w:rFonts w:ascii="Arial" w:hAnsi="Arial" w:cs="Arial"/>
                <w:iCs/>
                <w:sz w:val="22"/>
                <w:lang w:val="en-CA"/>
              </w:rPr>
              <w:t>(from Cao et al., 2014)</w:t>
            </w:r>
          </w:p>
        </w:tc>
        <w:tc>
          <w:tcPr>
            <w:tcW w:w="15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B0EEBC" w14:textId="7D141DDF" w:rsidR="008341A6" w:rsidRPr="008341A6" w:rsidRDefault="00C05D90" w:rsidP="004D2C06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64</w:t>
            </w:r>
          </w:p>
        </w:tc>
      </w:tr>
      <w:tr w:rsidR="008341A6" w:rsidRPr="004D2C06" w14:paraId="174804E7" w14:textId="77777777" w:rsidTr="004D2C06">
        <w:trPr>
          <w:trHeight w:val="680"/>
        </w:trPr>
        <w:tc>
          <w:tcPr>
            <w:tcW w:w="110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4790AB0" w14:textId="2AA9B4C0" w:rsidR="008341A6" w:rsidRPr="008341A6" w:rsidRDefault="008341A6" w:rsidP="004D2C06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8341A6">
              <w:rPr>
                <w:rFonts w:ascii="Arial" w:hAnsi="Arial" w:cs="Arial"/>
                <w:sz w:val="22"/>
                <w:lang w:val="en-GB"/>
              </w:rPr>
              <w:t>JE80</w:t>
            </w:r>
          </w:p>
        </w:tc>
        <w:tc>
          <w:tcPr>
            <w:tcW w:w="371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29BC680" w14:textId="6697FF7C" w:rsidR="008341A6" w:rsidRPr="008341A6" w:rsidRDefault="008341A6" w:rsidP="004D2C06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8341A6">
              <w:rPr>
                <w:rFonts w:ascii="Arial" w:hAnsi="Arial" w:cs="Arial"/>
                <w:color w:val="000000"/>
                <w:sz w:val="22"/>
              </w:rPr>
              <w:t>CGTTTATCGATGCCGGAGATT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D1AD7B1" w14:textId="12633DCA" w:rsidR="008341A6" w:rsidRPr="008341A6" w:rsidRDefault="008341A6" w:rsidP="004D2C06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8341A6">
              <w:rPr>
                <w:rFonts w:ascii="Arial" w:hAnsi="Arial" w:cs="Arial"/>
                <w:sz w:val="22"/>
                <w:lang w:val="en-CA"/>
              </w:rPr>
              <w:t xml:space="preserve">qRT PCR of </w:t>
            </w:r>
            <w:r w:rsidRPr="008341A6">
              <w:rPr>
                <w:rFonts w:ascii="Arial" w:hAnsi="Arial" w:cs="Arial"/>
                <w:i/>
                <w:sz w:val="22"/>
                <w:lang w:val="en-CA"/>
              </w:rPr>
              <w:t xml:space="preserve">WRKY53 </w:t>
            </w:r>
            <w:r w:rsidRPr="008341A6">
              <w:rPr>
                <w:rFonts w:ascii="Arial" w:hAnsi="Arial" w:cs="Arial"/>
                <w:iCs/>
                <w:sz w:val="22"/>
                <w:lang w:val="en-CA"/>
              </w:rPr>
              <w:t>(from Cao et al., 2014)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9D18E2D" w14:textId="4F9855D3" w:rsidR="008341A6" w:rsidRPr="008341A6" w:rsidRDefault="00C05D90" w:rsidP="004D2C06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62</w:t>
            </w:r>
          </w:p>
        </w:tc>
      </w:tr>
    </w:tbl>
    <w:p w14:paraId="12A8423F" w14:textId="5914CDC3" w:rsidR="008341A6" w:rsidRDefault="008341A6" w:rsidP="00873C32">
      <w:pPr>
        <w:spacing w:line="360" w:lineRule="auto"/>
        <w:rPr>
          <w:rFonts w:ascii="Arial" w:hAnsi="Arial" w:cs="Arial"/>
          <w:lang w:val="en-GB"/>
        </w:rPr>
      </w:pPr>
    </w:p>
    <w:p w14:paraId="0E26A8E7" w14:textId="7C2A7171" w:rsidR="002D2C5B" w:rsidRDefault="002D2C5B" w:rsidP="00873C32">
      <w:pPr>
        <w:spacing w:line="360" w:lineRule="auto"/>
        <w:rPr>
          <w:rFonts w:ascii="Arial" w:hAnsi="Arial" w:cs="Arial"/>
          <w:lang w:val="en-GB"/>
        </w:rPr>
      </w:pPr>
    </w:p>
    <w:p w14:paraId="034EFFDB" w14:textId="08BA1528" w:rsidR="002D2C5B" w:rsidRDefault="002D2C5B" w:rsidP="00873C32">
      <w:pPr>
        <w:spacing w:line="360" w:lineRule="auto"/>
        <w:rPr>
          <w:rFonts w:ascii="Arial" w:hAnsi="Arial" w:cs="Arial"/>
          <w:lang w:val="en-GB"/>
        </w:rPr>
      </w:pPr>
    </w:p>
    <w:sectPr w:rsidR="002D2C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6B8E7" w14:textId="77777777" w:rsidR="00063B01" w:rsidRDefault="00063B01" w:rsidP="006E35C1">
      <w:pPr>
        <w:spacing w:after="0" w:line="240" w:lineRule="auto"/>
      </w:pPr>
      <w:r>
        <w:separator/>
      </w:r>
    </w:p>
  </w:endnote>
  <w:endnote w:type="continuationSeparator" w:id="0">
    <w:p w14:paraId="524BA68E" w14:textId="77777777" w:rsidR="00063B01" w:rsidRDefault="00063B01" w:rsidP="006E3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3806C" w14:textId="77777777" w:rsidR="00063B01" w:rsidRDefault="00063B01" w:rsidP="006E35C1">
      <w:pPr>
        <w:spacing w:after="0" w:line="240" w:lineRule="auto"/>
      </w:pPr>
      <w:r>
        <w:separator/>
      </w:r>
    </w:p>
  </w:footnote>
  <w:footnote w:type="continuationSeparator" w:id="0">
    <w:p w14:paraId="4084A050" w14:textId="77777777" w:rsidR="00063B01" w:rsidRDefault="00063B01" w:rsidP="006E35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xsDA2MDc1tjA2tTRT0lEKTi0uzszPAykwqgUAETISziwAAAA="/>
  </w:docVars>
  <w:rsids>
    <w:rsidRoot w:val="00800829"/>
    <w:rsid w:val="00013DCB"/>
    <w:rsid w:val="00031FA3"/>
    <w:rsid w:val="0005574B"/>
    <w:rsid w:val="00062647"/>
    <w:rsid w:val="00063B01"/>
    <w:rsid w:val="00077691"/>
    <w:rsid w:val="000A4205"/>
    <w:rsid w:val="000B2337"/>
    <w:rsid w:val="000C171E"/>
    <w:rsid w:val="000D05E9"/>
    <w:rsid w:val="000F7570"/>
    <w:rsid w:val="0011209D"/>
    <w:rsid w:val="00192168"/>
    <w:rsid w:val="001C4A3A"/>
    <w:rsid w:val="001C5382"/>
    <w:rsid w:val="001D0F74"/>
    <w:rsid w:val="001D5988"/>
    <w:rsid w:val="001E0E54"/>
    <w:rsid w:val="001F1AC2"/>
    <w:rsid w:val="002A609F"/>
    <w:rsid w:val="002B32E6"/>
    <w:rsid w:val="002C3AA3"/>
    <w:rsid w:val="002C6BF5"/>
    <w:rsid w:val="002D2C5B"/>
    <w:rsid w:val="002D2D52"/>
    <w:rsid w:val="0031532A"/>
    <w:rsid w:val="00336D25"/>
    <w:rsid w:val="003477F2"/>
    <w:rsid w:val="00364B3E"/>
    <w:rsid w:val="00395862"/>
    <w:rsid w:val="003B60EF"/>
    <w:rsid w:val="003E2914"/>
    <w:rsid w:val="003E3024"/>
    <w:rsid w:val="004503F4"/>
    <w:rsid w:val="004A4EF6"/>
    <w:rsid w:val="004B1C77"/>
    <w:rsid w:val="004D2C06"/>
    <w:rsid w:val="00533F0B"/>
    <w:rsid w:val="005560C0"/>
    <w:rsid w:val="005A06E9"/>
    <w:rsid w:val="005B2559"/>
    <w:rsid w:val="00611F7E"/>
    <w:rsid w:val="00614DA1"/>
    <w:rsid w:val="00626C7E"/>
    <w:rsid w:val="00646D17"/>
    <w:rsid w:val="006604A6"/>
    <w:rsid w:val="006E282D"/>
    <w:rsid w:val="006E35C1"/>
    <w:rsid w:val="00702D79"/>
    <w:rsid w:val="00714F92"/>
    <w:rsid w:val="00744C93"/>
    <w:rsid w:val="00784A21"/>
    <w:rsid w:val="00800829"/>
    <w:rsid w:val="008076B8"/>
    <w:rsid w:val="00821C18"/>
    <w:rsid w:val="0082499B"/>
    <w:rsid w:val="00824FDA"/>
    <w:rsid w:val="008303EF"/>
    <w:rsid w:val="00832276"/>
    <w:rsid w:val="008341A6"/>
    <w:rsid w:val="00847B78"/>
    <w:rsid w:val="008541AE"/>
    <w:rsid w:val="00855AE9"/>
    <w:rsid w:val="00857CEE"/>
    <w:rsid w:val="00860780"/>
    <w:rsid w:val="00873C32"/>
    <w:rsid w:val="00893354"/>
    <w:rsid w:val="008A7A64"/>
    <w:rsid w:val="008C39B9"/>
    <w:rsid w:val="008E6EA7"/>
    <w:rsid w:val="0098085F"/>
    <w:rsid w:val="00991C41"/>
    <w:rsid w:val="0099281A"/>
    <w:rsid w:val="009928BE"/>
    <w:rsid w:val="00995C92"/>
    <w:rsid w:val="009B7E8E"/>
    <w:rsid w:val="00A13B81"/>
    <w:rsid w:val="00AA1EA8"/>
    <w:rsid w:val="00AB15A9"/>
    <w:rsid w:val="00AB37C0"/>
    <w:rsid w:val="00B47381"/>
    <w:rsid w:val="00B55FC3"/>
    <w:rsid w:val="00B8224B"/>
    <w:rsid w:val="00BA23F5"/>
    <w:rsid w:val="00BA6734"/>
    <w:rsid w:val="00BC474B"/>
    <w:rsid w:val="00BD0A68"/>
    <w:rsid w:val="00BF622D"/>
    <w:rsid w:val="00C05D90"/>
    <w:rsid w:val="00C13025"/>
    <w:rsid w:val="00C75290"/>
    <w:rsid w:val="00CA392A"/>
    <w:rsid w:val="00D20B57"/>
    <w:rsid w:val="00D37D77"/>
    <w:rsid w:val="00D52EB4"/>
    <w:rsid w:val="00D853B9"/>
    <w:rsid w:val="00D93EDE"/>
    <w:rsid w:val="00DB41B3"/>
    <w:rsid w:val="00DD3B9B"/>
    <w:rsid w:val="00DD4B97"/>
    <w:rsid w:val="00E00F3A"/>
    <w:rsid w:val="00E13492"/>
    <w:rsid w:val="00E316C1"/>
    <w:rsid w:val="00E84447"/>
    <w:rsid w:val="00E8797B"/>
    <w:rsid w:val="00E94D1B"/>
    <w:rsid w:val="00ED7898"/>
    <w:rsid w:val="00EF08CF"/>
    <w:rsid w:val="00F01228"/>
    <w:rsid w:val="00F12D8B"/>
    <w:rsid w:val="00F37223"/>
    <w:rsid w:val="00F759B3"/>
    <w:rsid w:val="00F83D9B"/>
    <w:rsid w:val="00FA3731"/>
    <w:rsid w:val="00FA49D6"/>
    <w:rsid w:val="00FB3458"/>
    <w:rsid w:val="00FB4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98E533"/>
  <w15:docId w15:val="{688C12A9-D05B-4EB3-A2EF-6A525732B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B2337"/>
    <w:pPr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B2337"/>
    <w:pPr>
      <w:keepNext/>
      <w:keepLines/>
      <w:spacing w:after="0" w:line="240" w:lineRule="auto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E35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E35C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content">
    <w:name w:val="content"/>
    <w:basedOn w:val="Absatz-Standardschriftart"/>
    <w:rsid w:val="006E35C1"/>
  </w:style>
  <w:style w:type="paragraph" w:styleId="Funotentext">
    <w:name w:val="footnote text"/>
    <w:basedOn w:val="Standard"/>
    <w:link w:val="FunotentextZchn"/>
    <w:uiPriority w:val="99"/>
    <w:semiHidden/>
    <w:unhideWhenUsed/>
    <w:rsid w:val="006E35C1"/>
    <w:pPr>
      <w:spacing w:after="0" w:line="240" w:lineRule="auto"/>
    </w:pPr>
    <w:rPr>
      <w:rFonts w:ascii="Arial" w:hAnsi="Arial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E35C1"/>
    <w:rPr>
      <w:rFonts w:ascii="Arial" w:hAnsi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E35C1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78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7898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37D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37D77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37D77"/>
    <w:rPr>
      <w:rFonts w:ascii="Cambria" w:hAnsi="Cambr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7D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7D77"/>
    <w:rPr>
      <w:rFonts w:ascii="Cambria" w:hAnsi="Cambria"/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B2337"/>
    <w:rPr>
      <w:rFonts w:ascii="Times New Roman" w:eastAsiaTheme="majorEastAsia" w:hAnsi="Times New Roman" w:cstheme="majorBidi"/>
      <w:b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26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48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na Barghahn</dc:creator>
  <cp:lastModifiedBy>Sina Barghahn</cp:lastModifiedBy>
  <cp:revision>11</cp:revision>
  <cp:lastPrinted>2021-03-11T07:03:00Z</cp:lastPrinted>
  <dcterms:created xsi:type="dcterms:W3CDTF">2021-03-18T09:35:00Z</dcterms:created>
  <dcterms:modified xsi:type="dcterms:W3CDTF">2021-05-19T06:39:00Z</dcterms:modified>
</cp:coreProperties>
</file>